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6720" w:type="dxa"/>
        <w:tblLook w:val="04A0" w:firstRow="1" w:lastRow="0" w:firstColumn="1" w:lastColumn="0" w:noHBand="0" w:noVBand="1"/>
      </w:tblPr>
      <w:tblGrid>
        <w:gridCol w:w="1103"/>
        <w:gridCol w:w="5617"/>
      </w:tblGrid>
      <w:tr w:rsidR="00F73FF1" w:rsidRPr="006F1890" w14:paraId="17951B78" w14:textId="77777777" w:rsidTr="00123F2C">
        <w:trPr>
          <w:trHeight w:val="912"/>
        </w:trPr>
        <w:tc>
          <w:tcPr>
            <w:tcW w:w="6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F7B4864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1 </w:t>
            </w:r>
            <w:r w:rsidRPr="006F1890">
              <w:rPr>
                <w:rFonts w:ascii="Calibri" w:eastAsia="Times New Roman" w:hAnsi="Calibri" w:cs="Calibri"/>
                <w:b/>
                <w:bCs/>
                <w:color w:val="000000"/>
              </w:rPr>
              <w:t>Table</w:t>
            </w:r>
            <w:r w:rsidRPr="006F1890">
              <w:rPr>
                <w:rFonts w:ascii="Calibri" w:eastAsia="Times New Roman" w:hAnsi="Calibri" w:cs="Calibri"/>
                <w:color w:val="000000"/>
              </w:rPr>
              <w:t>:  International Classification of Diseases, 10th Revision, Clinical Modification diagnosis codes used to identify meningococcal disease in medical claims data</w:t>
            </w:r>
          </w:p>
        </w:tc>
      </w:tr>
      <w:tr w:rsidR="00F73FF1" w:rsidRPr="006F1890" w14:paraId="3DA749B9" w14:textId="77777777" w:rsidTr="00123F2C">
        <w:trPr>
          <w:trHeight w:val="28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B76BA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696E3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FF1" w:rsidRPr="006F1890" w14:paraId="54EB46D6" w14:textId="77777777" w:rsidTr="00123F2C">
        <w:trPr>
          <w:trHeight w:val="288"/>
        </w:trPr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C40E14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1890">
              <w:rPr>
                <w:rFonts w:ascii="Calibri" w:eastAsia="Times New Roman" w:hAnsi="Calibri" w:cs="Calibri"/>
                <w:b/>
                <w:bCs/>
                <w:color w:val="000000"/>
              </w:rPr>
              <w:t>Code</w:t>
            </w:r>
          </w:p>
        </w:tc>
        <w:tc>
          <w:tcPr>
            <w:tcW w:w="5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5D073B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6F1890">
              <w:rPr>
                <w:rFonts w:ascii="Calibri" w:eastAsia="Times New Roman" w:hAnsi="Calibri" w:cs="Calibri"/>
                <w:b/>
                <w:bCs/>
                <w:color w:val="000000"/>
              </w:rPr>
              <w:t>Description</w:t>
            </w:r>
          </w:p>
        </w:tc>
      </w:tr>
      <w:tr w:rsidR="00F73FF1" w:rsidRPr="006F1890" w14:paraId="0C964590" w14:textId="77777777" w:rsidTr="00123F2C">
        <w:trPr>
          <w:trHeight w:val="28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968DD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A39.0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08E06B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 xml:space="preserve">Meningococcal meningitis </w:t>
            </w:r>
          </w:p>
        </w:tc>
      </w:tr>
      <w:tr w:rsidR="00F73FF1" w:rsidRPr="006F1890" w14:paraId="7A90A0EE" w14:textId="77777777" w:rsidTr="00123F2C">
        <w:trPr>
          <w:trHeight w:val="28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74CDF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A39.1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4D039E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Waterhouse-</w:t>
            </w:r>
            <w:proofErr w:type="spellStart"/>
            <w:r w:rsidRPr="006F1890">
              <w:rPr>
                <w:rFonts w:ascii="Calibri" w:eastAsia="Times New Roman" w:hAnsi="Calibri" w:cs="Calibri"/>
                <w:color w:val="000000"/>
              </w:rPr>
              <w:t>Friderichsen</w:t>
            </w:r>
            <w:proofErr w:type="spellEnd"/>
            <w:r w:rsidRPr="006F1890">
              <w:rPr>
                <w:rFonts w:ascii="Calibri" w:eastAsia="Times New Roman" w:hAnsi="Calibri" w:cs="Calibri"/>
                <w:color w:val="000000"/>
              </w:rPr>
              <w:t xml:space="preserve"> syndrome</w:t>
            </w:r>
          </w:p>
        </w:tc>
      </w:tr>
      <w:tr w:rsidR="00F73FF1" w:rsidRPr="006F1890" w14:paraId="75A801D4" w14:textId="77777777" w:rsidTr="00123F2C">
        <w:trPr>
          <w:trHeight w:val="28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7AD72E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A39.2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DB7FC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Acute meningococcemia</w:t>
            </w:r>
          </w:p>
        </w:tc>
      </w:tr>
      <w:tr w:rsidR="00F73FF1" w:rsidRPr="006F1890" w14:paraId="5264A05F" w14:textId="77777777" w:rsidTr="00123F2C">
        <w:trPr>
          <w:trHeight w:val="28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5B2690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A39.3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34897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Chronic meningococcemia</w:t>
            </w:r>
          </w:p>
        </w:tc>
      </w:tr>
      <w:tr w:rsidR="00F73FF1" w:rsidRPr="006F1890" w14:paraId="1BB7C2F1" w14:textId="77777777" w:rsidTr="00123F2C">
        <w:trPr>
          <w:trHeight w:val="28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93C58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A39.4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3CE205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 xml:space="preserve">Meningococcemia, unspecified </w:t>
            </w:r>
          </w:p>
        </w:tc>
      </w:tr>
      <w:tr w:rsidR="00F73FF1" w:rsidRPr="006F1890" w14:paraId="7966E751" w14:textId="77777777" w:rsidTr="00123F2C">
        <w:trPr>
          <w:trHeight w:val="28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E6B51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A39.50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80579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 xml:space="preserve">Meningococcal carditis, unspecified </w:t>
            </w:r>
          </w:p>
        </w:tc>
      </w:tr>
      <w:tr w:rsidR="00F73FF1" w:rsidRPr="006F1890" w14:paraId="5F22CD33" w14:textId="77777777" w:rsidTr="00123F2C">
        <w:trPr>
          <w:trHeight w:val="28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51212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A39.51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34249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Meningococcal endocarditis</w:t>
            </w:r>
          </w:p>
        </w:tc>
      </w:tr>
      <w:tr w:rsidR="00F73FF1" w:rsidRPr="006F1890" w14:paraId="0843E954" w14:textId="77777777" w:rsidTr="00123F2C">
        <w:trPr>
          <w:trHeight w:val="28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6FFD5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A39.52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17435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Meningococcal myocarditis</w:t>
            </w:r>
          </w:p>
        </w:tc>
      </w:tr>
      <w:tr w:rsidR="00F73FF1" w:rsidRPr="006F1890" w14:paraId="451F8775" w14:textId="77777777" w:rsidTr="00123F2C">
        <w:trPr>
          <w:trHeight w:val="28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AE75A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A39.53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A2523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 xml:space="preserve">Meningococcal pericarditis  </w:t>
            </w:r>
          </w:p>
        </w:tc>
      </w:tr>
      <w:tr w:rsidR="00F73FF1" w:rsidRPr="006F1890" w14:paraId="7EF315B1" w14:textId="77777777" w:rsidTr="00123F2C">
        <w:trPr>
          <w:trHeight w:val="28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C61E0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A39.81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63CE6E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 xml:space="preserve">Meningococcal encephalitis </w:t>
            </w:r>
          </w:p>
        </w:tc>
      </w:tr>
      <w:tr w:rsidR="00F73FF1" w:rsidRPr="006F1890" w14:paraId="342EB2A9" w14:textId="77777777" w:rsidTr="00123F2C">
        <w:trPr>
          <w:trHeight w:val="28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42F4C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A39.82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74429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 xml:space="preserve">Meningococcal retrobulbar neuritis </w:t>
            </w:r>
          </w:p>
        </w:tc>
      </w:tr>
      <w:tr w:rsidR="00F73FF1" w:rsidRPr="006F1890" w14:paraId="74614911" w14:textId="77777777" w:rsidTr="00123F2C">
        <w:trPr>
          <w:trHeight w:val="28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88C818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A39.83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14497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 xml:space="preserve">Meningococcal arthritis </w:t>
            </w:r>
          </w:p>
        </w:tc>
      </w:tr>
      <w:tr w:rsidR="00F73FF1" w:rsidRPr="006F1890" w14:paraId="66383C31" w14:textId="77777777" w:rsidTr="00123F2C">
        <w:trPr>
          <w:trHeight w:val="28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D06D0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A39.84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3B3A4B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 xml:space="preserve">Post meningococcal arthritis </w:t>
            </w:r>
          </w:p>
        </w:tc>
      </w:tr>
      <w:tr w:rsidR="00F73FF1" w:rsidRPr="006F1890" w14:paraId="63851CBC" w14:textId="77777777" w:rsidTr="00123F2C">
        <w:trPr>
          <w:trHeight w:val="28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A01B0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A39.89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F8743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 xml:space="preserve">Other meningococcal infections </w:t>
            </w:r>
          </w:p>
        </w:tc>
      </w:tr>
      <w:tr w:rsidR="00F73FF1" w:rsidRPr="006F1890" w14:paraId="3110BCAC" w14:textId="77777777" w:rsidTr="00123F2C">
        <w:trPr>
          <w:trHeight w:val="288"/>
        </w:trPr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AC3AD5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A39.9</w:t>
            </w:r>
          </w:p>
        </w:tc>
        <w:tc>
          <w:tcPr>
            <w:tcW w:w="5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59AB62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 xml:space="preserve">Meningococcal infection, unspecified </w:t>
            </w:r>
          </w:p>
        </w:tc>
      </w:tr>
      <w:tr w:rsidR="00F73FF1" w:rsidRPr="006F1890" w14:paraId="6AB8648D" w14:textId="77777777" w:rsidTr="00123F2C">
        <w:trPr>
          <w:trHeight w:val="28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2E5CD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D6E913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F73FF1" w:rsidRPr="006F1890" w14:paraId="5DE6F4FC" w14:textId="77777777" w:rsidTr="00123F2C">
        <w:trPr>
          <w:trHeight w:val="288"/>
        </w:trPr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F66F95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3725C" w14:textId="77777777" w:rsidR="00F73FF1" w:rsidRPr="006F1890" w:rsidRDefault="00F73FF1" w:rsidP="0012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F189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14:paraId="281B8D0E" w14:textId="77777777" w:rsidR="005F381F" w:rsidRDefault="005F381F"/>
    <w:sectPr w:rsidR="005F38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C25"/>
    <w:rsid w:val="005F381F"/>
    <w:rsid w:val="00C24E27"/>
    <w:rsid w:val="00D020E5"/>
    <w:rsid w:val="00F73FF1"/>
    <w:rsid w:val="00FE2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C9A59B"/>
  <w15:chartTrackingRefBased/>
  <w15:docId w15:val="{7DBE23B7-D699-433E-9B17-91255853F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3F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7</Characters>
  <Application>Microsoft Office Word</Application>
  <DocSecurity>0</DocSecurity>
  <Lines>5</Lines>
  <Paragraphs>1</Paragraphs>
  <ScaleCrop>false</ScaleCrop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enhour, Cheryl (CDC/NCIRD/DBD)</dc:creator>
  <cp:keywords/>
  <dc:description/>
  <cp:lastModifiedBy>Isenhour, Cheryl (CDC/NCIRD/DBD)</cp:lastModifiedBy>
  <cp:revision>2</cp:revision>
  <dcterms:created xsi:type="dcterms:W3CDTF">2023-10-10T11:54:00Z</dcterms:created>
  <dcterms:modified xsi:type="dcterms:W3CDTF">2023-10-10T1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3-10-10T11:55:02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747fe854-b313-4a9e-b566-e020b5d36aaa</vt:lpwstr>
  </property>
  <property fmtid="{D5CDD505-2E9C-101B-9397-08002B2CF9AE}" pid="8" name="MSIP_Label_7b94a7b8-f06c-4dfe-bdcc-9b548fd58c31_ContentBits">
    <vt:lpwstr>0</vt:lpwstr>
  </property>
</Properties>
</file>